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099E8" w14:textId="77777777" w:rsidR="00830B13" w:rsidRDefault="00830B13">
      <w:pPr>
        <w:rPr>
          <w:rFonts w:ascii="Times New Roman" w:hAnsi="Times New Roman" w:cs="Times New Roman"/>
        </w:rPr>
      </w:pPr>
      <w:r w:rsidRPr="007E206B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 xml:space="preserve">3: </w:t>
      </w:r>
      <w:r w:rsidRPr="007E206B">
        <w:rPr>
          <w:rFonts w:ascii="Times New Roman" w:hAnsi="Times New Roman" w:cs="Times New Roman"/>
        </w:rPr>
        <w:t xml:space="preserve">Percentage of disability outcome observations (falls, poor health, pain, no social activities and moved home) and key covariates by exposure variables (mobility impairments and external/internal housing modifications): ELSA analytical sample </w:t>
      </w:r>
      <w:r>
        <w:rPr>
          <w:rFonts w:ascii="Times New Roman" w:hAnsi="Times New Roman" w:cs="Times New Roman"/>
        </w:rPr>
        <w:t xml:space="preserve">with longitudinal weights applied </w:t>
      </w:r>
      <w:r w:rsidRPr="007E206B">
        <w:rPr>
          <w:rFonts w:ascii="Times New Roman" w:hAnsi="Times New Roman" w:cs="Times New Roman"/>
        </w:rPr>
        <w:t>(N=14</w:t>
      </w:r>
      <w:r>
        <w:rPr>
          <w:rFonts w:ascii="Times New Roman" w:hAnsi="Times New Roman" w:cs="Times New Roman"/>
        </w:rPr>
        <w:t>,</w:t>
      </w:r>
      <w:r w:rsidRPr="007E206B">
        <w:rPr>
          <w:rFonts w:ascii="Times New Roman" w:hAnsi="Times New Roman" w:cs="Times New Roman"/>
        </w:rPr>
        <w:t>185)</w:t>
      </w:r>
    </w:p>
    <w:tbl>
      <w:tblPr>
        <w:tblW w:w="10520" w:type="dxa"/>
        <w:tblInd w:w="113" w:type="dxa"/>
        <w:tblLook w:val="04A0" w:firstRow="1" w:lastRow="0" w:firstColumn="1" w:lastColumn="0" w:noHBand="0" w:noVBand="1"/>
      </w:tblPr>
      <w:tblGrid>
        <w:gridCol w:w="172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830B13" w:rsidRPr="007E206B" w14:paraId="4170EB65" w14:textId="77777777" w:rsidTr="0026376D">
        <w:trPr>
          <w:trHeight w:val="204"/>
        </w:trPr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8D5D9C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44CD4C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 mobility impairments</w:t>
            </w:r>
          </w:p>
        </w:tc>
        <w:tc>
          <w:tcPr>
            <w:tcW w:w="220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28ADAF7" w14:textId="6E01F8F9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+ mob</w:t>
            </w:r>
            <w:r w:rsidR="004D0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lity</w:t>
            </w:r>
            <w:r w:rsidRPr="007E20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mpairments</w:t>
            </w:r>
          </w:p>
        </w:tc>
        <w:tc>
          <w:tcPr>
            <w:tcW w:w="22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3FEE9F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 mobility impairments</w:t>
            </w:r>
          </w:p>
        </w:tc>
        <w:tc>
          <w:tcPr>
            <w:tcW w:w="220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56226A2" w14:textId="42ABFB43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+ mob</w:t>
            </w:r>
            <w:r w:rsidR="004D0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lity</w:t>
            </w:r>
            <w:r w:rsidRPr="007E20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mpairments</w:t>
            </w:r>
          </w:p>
        </w:tc>
      </w:tr>
      <w:tr w:rsidR="00830B13" w:rsidRPr="007E206B" w14:paraId="69CBE829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40353AA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EAD6FA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</w:t>
            </w:r>
            <w:proofErr w:type="spellStart"/>
            <w:proofErr w:type="gramStart"/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</w:t>
            </w:r>
            <w:proofErr w:type="spellEnd"/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mods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EA16423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ernal mods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08B5FF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</w:t>
            </w:r>
            <w:proofErr w:type="spellStart"/>
            <w:proofErr w:type="gramStart"/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</w:t>
            </w:r>
            <w:proofErr w:type="spellEnd"/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mods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DED6AFD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ernal mods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82E20B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int mods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CAAA84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ternal mods 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A07BAA4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int mods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58FD42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ternal mods </w:t>
            </w:r>
          </w:p>
        </w:tc>
      </w:tr>
      <w:tr w:rsidR="00830B13" w:rsidRPr="007E206B" w14:paraId="51C04756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E966BF9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ll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B90BB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02762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7B323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41905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4A395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865DD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CB443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04F1E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3%</w:t>
            </w:r>
          </w:p>
        </w:tc>
      </w:tr>
      <w:tr w:rsidR="00830B13" w:rsidRPr="007E206B" w14:paraId="027374E3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87D9F15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r heal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4CD79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F7E2C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C47A43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93211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6A98BA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71D1B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87318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83A59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0%</w:t>
            </w:r>
          </w:p>
        </w:tc>
      </w:tr>
      <w:tr w:rsidR="00830B13" w:rsidRPr="007E206B" w14:paraId="204BB029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257C756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8701CB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5C812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D41FD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D6776A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AFF51A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5AA6E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C10E0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44325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3%</w:t>
            </w:r>
          </w:p>
        </w:tc>
      </w:tr>
      <w:tr w:rsidR="00830B13" w:rsidRPr="007E206B" w14:paraId="2830FF52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B1E11A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ocial activit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154B8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FE826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DCC05E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CCBD0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7C782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1A5C5D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5640B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FD79A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8%</w:t>
            </w:r>
          </w:p>
        </w:tc>
      </w:tr>
      <w:tr w:rsidR="00830B13" w:rsidRPr="007E206B" w14:paraId="2386B140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ABFA5BB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ved h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45F8F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6BC85D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F23B9A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E5560A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22A85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A0918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FBE14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FE36BD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%</w:t>
            </w:r>
          </w:p>
        </w:tc>
      </w:tr>
      <w:tr w:rsidR="00830B13" w:rsidRPr="007E206B" w14:paraId="07D6984F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4AADC2" w14:textId="4A9FD5A4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+ AD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F8A63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0D9BC4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1DA95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F6962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EAE8F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F8890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AC984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597B2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7%</w:t>
            </w:r>
          </w:p>
        </w:tc>
      </w:tr>
      <w:tr w:rsidR="00830B13" w:rsidRPr="007E206B" w14:paraId="7769651E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E9DBBF5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+ health condi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4074C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CBE64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4E2DA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3A1CC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70136D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A641D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37EDA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A4194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.8%</w:t>
            </w:r>
          </w:p>
        </w:tc>
      </w:tr>
      <w:tr w:rsidR="00830B13" w:rsidRPr="007E206B" w14:paraId="43F869CB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1592AEF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r s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D0D03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CFB894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E8B20D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035D9B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2B0F0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ED41F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0844E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48E14E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1%</w:t>
            </w:r>
          </w:p>
        </w:tc>
      </w:tr>
      <w:tr w:rsidR="00830B13" w:rsidRPr="007E206B" w14:paraId="0B945472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BFF5F46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r hea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F6C1B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71852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0E321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A3642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4726C7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A799FA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CAE50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C2571B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4%</w:t>
            </w:r>
          </w:p>
        </w:tc>
      </w:tr>
      <w:tr w:rsidR="00830B13" w:rsidRPr="007E206B" w14:paraId="46E27F4C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4783E47" w14:textId="70D3C3ED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p </w:t>
            </w:r>
            <w:proofErr w:type="spellStart"/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mp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FA11B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86973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63C48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76C3E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459D53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B16C6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98201B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14753D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%</w:t>
            </w:r>
          </w:p>
        </w:tc>
      </w:tr>
      <w:tr w:rsidR="00830B13" w:rsidRPr="007E206B" w14:paraId="3DF372DC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A3A7427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househol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86EB7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02F77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DD3B0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2EFD8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C0C01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95237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7E7D8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A249BC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6%</w:t>
            </w:r>
          </w:p>
        </w:tc>
      </w:tr>
      <w:tr w:rsidR="00830B13" w:rsidRPr="007E206B" w14:paraId="41846E42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F8A394A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ple Relationsh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C49DC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E5C99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7367B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5ECACB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96BC7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C9F31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7F472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D9259A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7%</w:t>
            </w:r>
          </w:p>
        </w:tc>
      </w:tr>
      <w:tr w:rsidR="00830B13" w:rsidRPr="007E206B" w14:paraId="253C5BCF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086ABF4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moderate activit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7F582E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669A74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40216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4DDD96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3A785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26977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8C7F9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08F21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9%</w:t>
            </w:r>
          </w:p>
        </w:tc>
      </w:tr>
      <w:tr w:rsidR="00830B13" w:rsidRPr="007E206B" w14:paraId="1427846E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79AECEB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rest quinti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7FA93F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8CA05E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F0FEC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6A0C5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67C0AB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5724E8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2FA861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5B71C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%</w:t>
            </w:r>
          </w:p>
        </w:tc>
      </w:tr>
      <w:tr w:rsidR="00830B13" w:rsidRPr="007E206B" w14:paraId="20E20E7B" w14:textId="77777777" w:rsidTr="0026376D">
        <w:trPr>
          <w:trHeight w:val="204"/>
        </w:trPr>
        <w:tc>
          <w:tcPr>
            <w:tcW w:w="172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B1033D8" w14:textId="77777777" w:rsidR="00830B13" w:rsidRPr="007E206B" w:rsidRDefault="00830B13" w:rsidP="0026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lthiest quintile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A1D509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8%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76A5DE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7%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C6093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%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5B8AF2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%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EE4034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1%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21E003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4%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9B93C0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3%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802395" w14:textId="77777777" w:rsidR="00830B13" w:rsidRPr="007E206B" w:rsidRDefault="00830B13" w:rsidP="00263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%</w:t>
            </w:r>
          </w:p>
        </w:tc>
      </w:tr>
    </w:tbl>
    <w:p w14:paraId="1B524832" w14:textId="77777777" w:rsidR="00830B13" w:rsidRDefault="00830B13">
      <w:pPr>
        <w:rPr>
          <w:rFonts w:ascii="Times New Roman" w:hAnsi="Times New Roman" w:cs="Times New Roman"/>
        </w:rPr>
      </w:pPr>
    </w:p>
    <w:p w14:paraId="3EA872E4" w14:textId="77777777" w:rsidR="00830B13" w:rsidRPr="007E206B" w:rsidRDefault="00830B13" w:rsidP="0026376D">
      <w:pPr>
        <w:rPr>
          <w:rFonts w:ascii="Times New Roman" w:hAnsi="Times New Roman" w:cs="Times New Roman"/>
        </w:rPr>
      </w:pPr>
      <w:r w:rsidRPr="007E206B">
        <w:rPr>
          <w:rFonts w:ascii="Times New Roman" w:hAnsi="Times New Roman" w:cs="Times New Roman"/>
        </w:rPr>
        <w:t>Abbreviations:</w:t>
      </w:r>
    </w:p>
    <w:p w14:paraId="5F4C6EAA" w14:textId="48424BA5" w:rsidR="00830B13" w:rsidRPr="00106B44" w:rsidRDefault="00830B13" w:rsidP="0026376D">
      <w:pPr>
        <w:rPr>
          <w:rFonts w:ascii="Times New Roman" w:hAnsi="Times New Roman" w:cs="Times New Roman"/>
        </w:rPr>
      </w:pPr>
      <w:r w:rsidRPr="007E206B">
        <w:rPr>
          <w:rFonts w:ascii="Times New Roman" w:hAnsi="Times New Roman" w:cs="Times New Roman"/>
        </w:rPr>
        <w:t xml:space="preserve">Ext: external; Int: internal; Mods: modification; ADL: Activities of Daily Living; Dep </w:t>
      </w:r>
      <w:proofErr w:type="spellStart"/>
      <w:r w:rsidRPr="007E206B">
        <w:rPr>
          <w:rFonts w:ascii="Times New Roman" w:hAnsi="Times New Roman" w:cs="Times New Roman"/>
        </w:rPr>
        <w:t>sympt</w:t>
      </w:r>
      <w:proofErr w:type="spellEnd"/>
      <w:r w:rsidRPr="007E206B">
        <w:rPr>
          <w:rFonts w:ascii="Times New Roman" w:hAnsi="Times New Roman" w:cs="Times New Roman"/>
        </w:rPr>
        <w:t>: Depressive symptoms</w:t>
      </w:r>
    </w:p>
    <w:sectPr w:rsidR="00830B13" w:rsidRPr="00106B44" w:rsidSect="005740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3D922" w14:textId="77777777" w:rsidR="00402218" w:rsidRDefault="00402218" w:rsidP="00373A07">
      <w:pPr>
        <w:spacing w:after="0" w:line="240" w:lineRule="auto"/>
      </w:pPr>
      <w:r>
        <w:separator/>
      </w:r>
    </w:p>
  </w:endnote>
  <w:endnote w:type="continuationSeparator" w:id="0">
    <w:p w14:paraId="6C508E56" w14:textId="77777777" w:rsidR="00402218" w:rsidRDefault="00402218" w:rsidP="00373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2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CD2C3" w14:textId="0CC8C0AE" w:rsidR="007F2337" w:rsidRDefault="007F2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34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4EFA08F" w14:textId="77777777" w:rsidR="007F2337" w:rsidRDefault="007F2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877E8" w14:textId="77777777" w:rsidR="00402218" w:rsidRDefault="00402218" w:rsidP="00373A07">
      <w:pPr>
        <w:spacing w:after="0" w:line="240" w:lineRule="auto"/>
      </w:pPr>
      <w:r>
        <w:separator/>
      </w:r>
    </w:p>
  </w:footnote>
  <w:footnote w:type="continuationSeparator" w:id="0">
    <w:p w14:paraId="37AC0569" w14:textId="77777777" w:rsidR="00402218" w:rsidRDefault="00402218" w:rsidP="00373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9F5"/>
    <w:multiLevelType w:val="hybridMultilevel"/>
    <w:tmpl w:val="A26C8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15A9"/>
    <w:multiLevelType w:val="hybridMultilevel"/>
    <w:tmpl w:val="E508141E"/>
    <w:lvl w:ilvl="0" w:tplc="550E84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A1E3E"/>
    <w:multiLevelType w:val="hybridMultilevel"/>
    <w:tmpl w:val="CF905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944B9"/>
    <w:multiLevelType w:val="hybridMultilevel"/>
    <w:tmpl w:val="CD746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815359">
    <w:abstractNumId w:val="0"/>
  </w:num>
  <w:num w:numId="2" w16cid:durableId="1927568577">
    <w:abstractNumId w:val="1"/>
  </w:num>
  <w:num w:numId="3" w16cid:durableId="85077493">
    <w:abstractNumId w:val="3"/>
  </w:num>
  <w:num w:numId="4" w16cid:durableId="1488590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avxtzuwtfsoez5vppvw9tfvpdrteaevtv&quot;&gt;EndNote online recover&lt;record-ids&gt;&lt;item&gt;3997&lt;/item&gt;&lt;item&gt;4911&lt;/item&gt;&lt;item&gt;5124&lt;/item&gt;&lt;item&gt;5125&lt;/item&gt;&lt;item&gt;5127&lt;/item&gt;&lt;item&gt;5133&lt;/item&gt;&lt;item&gt;5136&lt;/item&gt;&lt;item&gt;5150&lt;/item&gt;&lt;item&gt;5151&lt;/item&gt;&lt;item&gt;5152&lt;/item&gt;&lt;item&gt;5154&lt;/item&gt;&lt;item&gt;5156&lt;/item&gt;&lt;item&gt;5210&lt;/item&gt;&lt;item&gt;5219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7&lt;/item&gt;&lt;item&gt;5238&lt;/item&gt;&lt;item&gt;5239&lt;/item&gt;&lt;item&gt;5240&lt;/item&gt;&lt;item&gt;5241&lt;/item&gt;&lt;/record-ids&gt;&lt;/item&gt;&lt;/Libraries&gt;"/>
  </w:docVars>
  <w:rsids>
    <w:rsidRoot w:val="006C766A"/>
    <w:rsid w:val="00012104"/>
    <w:rsid w:val="00012B49"/>
    <w:rsid w:val="00012BEF"/>
    <w:rsid w:val="00023584"/>
    <w:rsid w:val="00031BF2"/>
    <w:rsid w:val="00032DB8"/>
    <w:rsid w:val="0004166D"/>
    <w:rsid w:val="00044442"/>
    <w:rsid w:val="00045D8A"/>
    <w:rsid w:val="00045FED"/>
    <w:rsid w:val="000469CC"/>
    <w:rsid w:val="00046CC4"/>
    <w:rsid w:val="00053CEB"/>
    <w:rsid w:val="000558D8"/>
    <w:rsid w:val="00062D29"/>
    <w:rsid w:val="00063FC0"/>
    <w:rsid w:val="0006577D"/>
    <w:rsid w:val="00074F39"/>
    <w:rsid w:val="00075302"/>
    <w:rsid w:val="0007799A"/>
    <w:rsid w:val="00080BF6"/>
    <w:rsid w:val="00081869"/>
    <w:rsid w:val="00082186"/>
    <w:rsid w:val="00082786"/>
    <w:rsid w:val="000904FE"/>
    <w:rsid w:val="0009471F"/>
    <w:rsid w:val="00097A88"/>
    <w:rsid w:val="000B5947"/>
    <w:rsid w:val="000B6825"/>
    <w:rsid w:val="000C5C92"/>
    <w:rsid w:val="000D1748"/>
    <w:rsid w:val="000D186C"/>
    <w:rsid w:val="000D58E2"/>
    <w:rsid w:val="000E05E4"/>
    <w:rsid w:val="000E3281"/>
    <w:rsid w:val="000E64FB"/>
    <w:rsid w:val="000E700F"/>
    <w:rsid w:val="000F083B"/>
    <w:rsid w:val="000F2B56"/>
    <w:rsid w:val="000F34BA"/>
    <w:rsid w:val="000F4487"/>
    <w:rsid w:val="000F560D"/>
    <w:rsid w:val="001000D0"/>
    <w:rsid w:val="0011074E"/>
    <w:rsid w:val="001223A4"/>
    <w:rsid w:val="00126A35"/>
    <w:rsid w:val="00127CC6"/>
    <w:rsid w:val="00131D98"/>
    <w:rsid w:val="00133956"/>
    <w:rsid w:val="00134589"/>
    <w:rsid w:val="001430D8"/>
    <w:rsid w:val="00150B79"/>
    <w:rsid w:val="00154358"/>
    <w:rsid w:val="00156F8F"/>
    <w:rsid w:val="001611D0"/>
    <w:rsid w:val="00180418"/>
    <w:rsid w:val="001828C2"/>
    <w:rsid w:val="00182FF3"/>
    <w:rsid w:val="00186555"/>
    <w:rsid w:val="00187104"/>
    <w:rsid w:val="001915F0"/>
    <w:rsid w:val="001955C7"/>
    <w:rsid w:val="001A3C83"/>
    <w:rsid w:val="001B1598"/>
    <w:rsid w:val="001C66E4"/>
    <w:rsid w:val="001D308E"/>
    <w:rsid w:val="001D4964"/>
    <w:rsid w:val="001D4C11"/>
    <w:rsid w:val="001E15DD"/>
    <w:rsid w:val="001E5FD2"/>
    <w:rsid w:val="001E73B3"/>
    <w:rsid w:val="001E7B41"/>
    <w:rsid w:val="001F548F"/>
    <w:rsid w:val="001F5CFB"/>
    <w:rsid w:val="002025A8"/>
    <w:rsid w:val="002027B7"/>
    <w:rsid w:val="00210CA2"/>
    <w:rsid w:val="00220169"/>
    <w:rsid w:val="0022022D"/>
    <w:rsid w:val="00220C77"/>
    <w:rsid w:val="00222AE5"/>
    <w:rsid w:val="00230E34"/>
    <w:rsid w:val="002326A6"/>
    <w:rsid w:val="002366C6"/>
    <w:rsid w:val="00242675"/>
    <w:rsid w:val="00242F7D"/>
    <w:rsid w:val="0025177C"/>
    <w:rsid w:val="0025727F"/>
    <w:rsid w:val="00260088"/>
    <w:rsid w:val="0026376D"/>
    <w:rsid w:val="00270AB9"/>
    <w:rsid w:val="00273A20"/>
    <w:rsid w:val="00273BF9"/>
    <w:rsid w:val="0028257E"/>
    <w:rsid w:val="002924D4"/>
    <w:rsid w:val="002978BC"/>
    <w:rsid w:val="002A00BA"/>
    <w:rsid w:val="002A42CA"/>
    <w:rsid w:val="002B2D9C"/>
    <w:rsid w:val="002B2F45"/>
    <w:rsid w:val="002B7887"/>
    <w:rsid w:val="002C0640"/>
    <w:rsid w:val="002C503D"/>
    <w:rsid w:val="002D29B5"/>
    <w:rsid w:val="002E6679"/>
    <w:rsid w:val="002F20B8"/>
    <w:rsid w:val="002F20DA"/>
    <w:rsid w:val="00306741"/>
    <w:rsid w:val="0031020F"/>
    <w:rsid w:val="00310D93"/>
    <w:rsid w:val="003119FD"/>
    <w:rsid w:val="00314163"/>
    <w:rsid w:val="00317999"/>
    <w:rsid w:val="003366FE"/>
    <w:rsid w:val="00336C3D"/>
    <w:rsid w:val="0035608D"/>
    <w:rsid w:val="003569C6"/>
    <w:rsid w:val="00363482"/>
    <w:rsid w:val="00370409"/>
    <w:rsid w:val="00373A07"/>
    <w:rsid w:val="00375D38"/>
    <w:rsid w:val="00375E1C"/>
    <w:rsid w:val="00375F17"/>
    <w:rsid w:val="0038013D"/>
    <w:rsid w:val="003810DC"/>
    <w:rsid w:val="0038284B"/>
    <w:rsid w:val="003840C8"/>
    <w:rsid w:val="00384371"/>
    <w:rsid w:val="003916E6"/>
    <w:rsid w:val="00395FD2"/>
    <w:rsid w:val="003A185B"/>
    <w:rsid w:val="003A24BC"/>
    <w:rsid w:val="003A35D3"/>
    <w:rsid w:val="003A492B"/>
    <w:rsid w:val="003C0822"/>
    <w:rsid w:val="003C25C2"/>
    <w:rsid w:val="003C344A"/>
    <w:rsid w:val="003D2B42"/>
    <w:rsid w:val="003E02E9"/>
    <w:rsid w:val="003E5686"/>
    <w:rsid w:val="003E6E30"/>
    <w:rsid w:val="003F197F"/>
    <w:rsid w:val="003F6539"/>
    <w:rsid w:val="003F73DF"/>
    <w:rsid w:val="004009BD"/>
    <w:rsid w:val="00402218"/>
    <w:rsid w:val="00406C5D"/>
    <w:rsid w:val="00411FF9"/>
    <w:rsid w:val="0041341E"/>
    <w:rsid w:val="00415004"/>
    <w:rsid w:val="00415FC7"/>
    <w:rsid w:val="004178F3"/>
    <w:rsid w:val="00427943"/>
    <w:rsid w:val="0043140B"/>
    <w:rsid w:val="00443566"/>
    <w:rsid w:val="00454A07"/>
    <w:rsid w:val="00463C1C"/>
    <w:rsid w:val="004652AA"/>
    <w:rsid w:val="00466281"/>
    <w:rsid w:val="0047457D"/>
    <w:rsid w:val="0048159A"/>
    <w:rsid w:val="0048593A"/>
    <w:rsid w:val="004A197F"/>
    <w:rsid w:val="004C70DE"/>
    <w:rsid w:val="004D03BE"/>
    <w:rsid w:val="004E09DB"/>
    <w:rsid w:val="004E118B"/>
    <w:rsid w:val="004E37DA"/>
    <w:rsid w:val="004E618C"/>
    <w:rsid w:val="004E7C40"/>
    <w:rsid w:val="004F1C1F"/>
    <w:rsid w:val="004F502D"/>
    <w:rsid w:val="004F5E2A"/>
    <w:rsid w:val="004F5F58"/>
    <w:rsid w:val="004F6817"/>
    <w:rsid w:val="0050644A"/>
    <w:rsid w:val="00507778"/>
    <w:rsid w:val="00510039"/>
    <w:rsid w:val="00511F03"/>
    <w:rsid w:val="00521DD4"/>
    <w:rsid w:val="00522EBB"/>
    <w:rsid w:val="00523297"/>
    <w:rsid w:val="005252AE"/>
    <w:rsid w:val="005267BE"/>
    <w:rsid w:val="00530214"/>
    <w:rsid w:val="0053619F"/>
    <w:rsid w:val="00536290"/>
    <w:rsid w:val="00546C83"/>
    <w:rsid w:val="00554240"/>
    <w:rsid w:val="00562833"/>
    <w:rsid w:val="00571077"/>
    <w:rsid w:val="0057406D"/>
    <w:rsid w:val="005752E3"/>
    <w:rsid w:val="00581348"/>
    <w:rsid w:val="005822C2"/>
    <w:rsid w:val="00585A38"/>
    <w:rsid w:val="005950ED"/>
    <w:rsid w:val="005A25DE"/>
    <w:rsid w:val="005B049C"/>
    <w:rsid w:val="005B06EB"/>
    <w:rsid w:val="005B1B40"/>
    <w:rsid w:val="005C2314"/>
    <w:rsid w:val="005D1723"/>
    <w:rsid w:val="005E4DD1"/>
    <w:rsid w:val="005E59CA"/>
    <w:rsid w:val="005F53E7"/>
    <w:rsid w:val="00603063"/>
    <w:rsid w:val="00603976"/>
    <w:rsid w:val="006051A5"/>
    <w:rsid w:val="0060568F"/>
    <w:rsid w:val="006113E8"/>
    <w:rsid w:val="00611564"/>
    <w:rsid w:val="006126AD"/>
    <w:rsid w:val="00624FD5"/>
    <w:rsid w:val="00627088"/>
    <w:rsid w:val="00632055"/>
    <w:rsid w:val="0064037E"/>
    <w:rsid w:val="00641161"/>
    <w:rsid w:val="00642D2A"/>
    <w:rsid w:val="00661CA7"/>
    <w:rsid w:val="006729EA"/>
    <w:rsid w:val="006753C6"/>
    <w:rsid w:val="00682890"/>
    <w:rsid w:val="006875C2"/>
    <w:rsid w:val="006921C5"/>
    <w:rsid w:val="006A1209"/>
    <w:rsid w:val="006A583C"/>
    <w:rsid w:val="006B3F94"/>
    <w:rsid w:val="006C0FE8"/>
    <w:rsid w:val="006C2CE7"/>
    <w:rsid w:val="006C766A"/>
    <w:rsid w:val="006D52F8"/>
    <w:rsid w:val="006D71B7"/>
    <w:rsid w:val="006E0B56"/>
    <w:rsid w:val="006E6D16"/>
    <w:rsid w:val="006F2FC2"/>
    <w:rsid w:val="006F3CDC"/>
    <w:rsid w:val="006F7F74"/>
    <w:rsid w:val="007109D5"/>
    <w:rsid w:val="00710CD5"/>
    <w:rsid w:val="007110C8"/>
    <w:rsid w:val="007117F0"/>
    <w:rsid w:val="0071536C"/>
    <w:rsid w:val="00726431"/>
    <w:rsid w:val="00747AA6"/>
    <w:rsid w:val="00753B7C"/>
    <w:rsid w:val="00753E4B"/>
    <w:rsid w:val="007642EA"/>
    <w:rsid w:val="0076742F"/>
    <w:rsid w:val="007769EC"/>
    <w:rsid w:val="00782D6C"/>
    <w:rsid w:val="0078771F"/>
    <w:rsid w:val="00793280"/>
    <w:rsid w:val="007A723C"/>
    <w:rsid w:val="007B51A8"/>
    <w:rsid w:val="007B5ED2"/>
    <w:rsid w:val="007C07FD"/>
    <w:rsid w:val="007D1944"/>
    <w:rsid w:val="007D39C8"/>
    <w:rsid w:val="007D43FF"/>
    <w:rsid w:val="007D7FE6"/>
    <w:rsid w:val="007E31DF"/>
    <w:rsid w:val="007E560D"/>
    <w:rsid w:val="007F171A"/>
    <w:rsid w:val="007F2337"/>
    <w:rsid w:val="00803C6D"/>
    <w:rsid w:val="008071B4"/>
    <w:rsid w:val="008163C8"/>
    <w:rsid w:val="00820896"/>
    <w:rsid w:val="0082499D"/>
    <w:rsid w:val="00826DF6"/>
    <w:rsid w:val="00830B13"/>
    <w:rsid w:val="00831340"/>
    <w:rsid w:val="008343D2"/>
    <w:rsid w:val="00843B9B"/>
    <w:rsid w:val="008444C9"/>
    <w:rsid w:val="00850BA0"/>
    <w:rsid w:val="00851E8E"/>
    <w:rsid w:val="00861559"/>
    <w:rsid w:val="008842AD"/>
    <w:rsid w:val="00884FA7"/>
    <w:rsid w:val="00885091"/>
    <w:rsid w:val="008850C4"/>
    <w:rsid w:val="0088750F"/>
    <w:rsid w:val="008916D7"/>
    <w:rsid w:val="008928E0"/>
    <w:rsid w:val="0089362F"/>
    <w:rsid w:val="008952D6"/>
    <w:rsid w:val="008A78CF"/>
    <w:rsid w:val="008C15F9"/>
    <w:rsid w:val="008D0887"/>
    <w:rsid w:val="008D3D70"/>
    <w:rsid w:val="008D6270"/>
    <w:rsid w:val="008E12F1"/>
    <w:rsid w:val="008F024E"/>
    <w:rsid w:val="008F0B84"/>
    <w:rsid w:val="008F4334"/>
    <w:rsid w:val="008F6DF0"/>
    <w:rsid w:val="00900AFE"/>
    <w:rsid w:val="009052E2"/>
    <w:rsid w:val="009106F4"/>
    <w:rsid w:val="009135A2"/>
    <w:rsid w:val="00915F73"/>
    <w:rsid w:val="009160C8"/>
    <w:rsid w:val="00925C4D"/>
    <w:rsid w:val="00925F4B"/>
    <w:rsid w:val="00931425"/>
    <w:rsid w:val="00932C23"/>
    <w:rsid w:val="00934073"/>
    <w:rsid w:val="00943426"/>
    <w:rsid w:val="0096054E"/>
    <w:rsid w:val="009766A7"/>
    <w:rsid w:val="00987191"/>
    <w:rsid w:val="00992989"/>
    <w:rsid w:val="009A7602"/>
    <w:rsid w:val="009B533F"/>
    <w:rsid w:val="009B53DE"/>
    <w:rsid w:val="009C1D97"/>
    <w:rsid w:val="009C7A71"/>
    <w:rsid w:val="009D0380"/>
    <w:rsid w:val="009D6234"/>
    <w:rsid w:val="009D6928"/>
    <w:rsid w:val="009D7049"/>
    <w:rsid w:val="009E276D"/>
    <w:rsid w:val="009E4B43"/>
    <w:rsid w:val="009E6D0F"/>
    <w:rsid w:val="009F7881"/>
    <w:rsid w:val="00A02C38"/>
    <w:rsid w:val="00A03404"/>
    <w:rsid w:val="00A064CC"/>
    <w:rsid w:val="00A1327E"/>
    <w:rsid w:val="00A13C11"/>
    <w:rsid w:val="00A13F9F"/>
    <w:rsid w:val="00A21857"/>
    <w:rsid w:val="00A21EC8"/>
    <w:rsid w:val="00A248AB"/>
    <w:rsid w:val="00A26303"/>
    <w:rsid w:val="00A35E5F"/>
    <w:rsid w:val="00A40FE3"/>
    <w:rsid w:val="00A450BE"/>
    <w:rsid w:val="00A51EFC"/>
    <w:rsid w:val="00A51FFB"/>
    <w:rsid w:val="00A568C5"/>
    <w:rsid w:val="00A70D13"/>
    <w:rsid w:val="00A904CD"/>
    <w:rsid w:val="00A93B8F"/>
    <w:rsid w:val="00A96A7E"/>
    <w:rsid w:val="00AA1EFA"/>
    <w:rsid w:val="00AA711D"/>
    <w:rsid w:val="00AB0037"/>
    <w:rsid w:val="00AB68D9"/>
    <w:rsid w:val="00AB68F2"/>
    <w:rsid w:val="00AC1496"/>
    <w:rsid w:val="00AC7116"/>
    <w:rsid w:val="00AC78C2"/>
    <w:rsid w:val="00AC7A26"/>
    <w:rsid w:val="00AD57D9"/>
    <w:rsid w:val="00AD653D"/>
    <w:rsid w:val="00AE18D9"/>
    <w:rsid w:val="00AE1B9F"/>
    <w:rsid w:val="00AE21A7"/>
    <w:rsid w:val="00AE3F11"/>
    <w:rsid w:val="00AE793A"/>
    <w:rsid w:val="00AF4EA5"/>
    <w:rsid w:val="00B02E69"/>
    <w:rsid w:val="00B04BA8"/>
    <w:rsid w:val="00B227DE"/>
    <w:rsid w:val="00B227F6"/>
    <w:rsid w:val="00B30CAB"/>
    <w:rsid w:val="00B32DD4"/>
    <w:rsid w:val="00B459C8"/>
    <w:rsid w:val="00B478E3"/>
    <w:rsid w:val="00B5167E"/>
    <w:rsid w:val="00B54B97"/>
    <w:rsid w:val="00B57ACC"/>
    <w:rsid w:val="00B608F5"/>
    <w:rsid w:val="00B6155E"/>
    <w:rsid w:val="00B71997"/>
    <w:rsid w:val="00B721A1"/>
    <w:rsid w:val="00B800FE"/>
    <w:rsid w:val="00B83913"/>
    <w:rsid w:val="00BA48FA"/>
    <w:rsid w:val="00BA5CCA"/>
    <w:rsid w:val="00BA608A"/>
    <w:rsid w:val="00BB002E"/>
    <w:rsid w:val="00BB1373"/>
    <w:rsid w:val="00BB14F6"/>
    <w:rsid w:val="00BC0125"/>
    <w:rsid w:val="00BC1561"/>
    <w:rsid w:val="00BC2580"/>
    <w:rsid w:val="00BC4D2C"/>
    <w:rsid w:val="00BC74F7"/>
    <w:rsid w:val="00BD6945"/>
    <w:rsid w:val="00BE0138"/>
    <w:rsid w:val="00BE23F6"/>
    <w:rsid w:val="00BF281E"/>
    <w:rsid w:val="00BF607C"/>
    <w:rsid w:val="00BF712B"/>
    <w:rsid w:val="00C07D81"/>
    <w:rsid w:val="00C12902"/>
    <w:rsid w:val="00C12C25"/>
    <w:rsid w:val="00C16F0E"/>
    <w:rsid w:val="00C24382"/>
    <w:rsid w:val="00C341A7"/>
    <w:rsid w:val="00C41F01"/>
    <w:rsid w:val="00C422D0"/>
    <w:rsid w:val="00C443FA"/>
    <w:rsid w:val="00C44FEE"/>
    <w:rsid w:val="00C50805"/>
    <w:rsid w:val="00C525EA"/>
    <w:rsid w:val="00C525EE"/>
    <w:rsid w:val="00C5538D"/>
    <w:rsid w:val="00C62997"/>
    <w:rsid w:val="00C70702"/>
    <w:rsid w:val="00C72D4D"/>
    <w:rsid w:val="00C8002B"/>
    <w:rsid w:val="00C8223D"/>
    <w:rsid w:val="00C9271F"/>
    <w:rsid w:val="00C96AFF"/>
    <w:rsid w:val="00CA5F98"/>
    <w:rsid w:val="00CB00C4"/>
    <w:rsid w:val="00CB0DAC"/>
    <w:rsid w:val="00CB1702"/>
    <w:rsid w:val="00CB1AD6"/>
    <w:rsid w:val="00CB1B95"/>
    <w:rsid w:val="00CB276E"/>
    <w:rsid w:val="00CB5E73"/>
    <w:rsid w:val="00CB6CD5"/>
    <w:rsid w:val="00CC69F8"/>
    <w:rsid w:val="00CD0511"/>
    <w:rsid w:val="00CE0EB3"/>
    <w:rsid w:val="00CE1A64"/>
    <w:rsid w:val="00D02DE4"/>
    <w:rsid w:val="00D1623E"/>
    <w:rsid w:val="00D16AB5"/>
    <w:rsid w:val="00D21B02"/>
    <w:rsid w:val="00D24263"/>
    <w:rsid w:val="00D30D68"/>
    <w:rsid w:val="00D31892"/>
    <w:rsid w:val="00D31C99"/>
    <w:rsid w:val="00D41912"/>
    <w:rsid w:val="00D508B5"/>
    <w:rsid w:val="00D54452"/>
    <w:rsid w:val="00D553AF"/>
    <w:rsid w:val="00D556A4"/>
    <w:rsid w:val="00D56882"/>
    <w:rsid w:val="00D57EA1"/>
    <w:rsid w:val="00D73633"/>
    <w:rsid w:val="00D942A2"/>
    <w:rsid w:val="00D95687"/>
    <w:rsid w:val="00D959B2"/>
    <w:rsid w:val="00D96469"/>
    <w:rsid w:val="00DA047F"/>
    <w:rsid w:val="00DA6884"/>
    <w:rsid w:val="00DB58C4"/>
    <w:rsid w:val="00DC5232"/>
    <w:rsid w:val="00DC6328"/>
    <w:rsid w:val="00DC6908"/>
    <w:rsid w:val="00DD3783"/>
    <w:rsid w:val="00DD51CE"/>
    <w:rsid w:val="00DF1E08"/>
    <w:rsid w:val="00DF21FC"/>
    <w:rsid w:val="00DF7881"/>
    <w:rsid w:val="00DF7ABA"/>
    <w:rsid w:val="00E00288"/>
    <w:rsid w:val="00E00C54"/>
    <w:rsid w:val="00E0402F"/>
    <w:rsid w:val="00E06F10"/>
    <w:rsid w:val="00E112D9"/>
    <w:rsid w:val="00E207FF"/>
    <w:rsid w:val="00E20CB9"/>
    <w:rsid w:val="00E217AD"/>
    <w:rsid w:val="00E261E6"/>
    <w:rsid w:val="00E3436B"/>
    <w:rsid w:val="00E355DC"/>
    <w:rsid w:val="00E43201"/>
    <w:rsid w:val="00E50488"/>
    <w:rsid w:val="00E57F73"/>
    <w:rsid w:val="00E60188"/>
    <w:rsid w:val="00E6227A"/>
    <w:rsid w:val="00E70209"/>
    <w:rsid w:val="00E71781"/>
    <w:rsid w:val="00E77919"/>
    <w:rsid w:val="00E810C7"/>
    <w:rsid w:val="00E83AE7"/>
    <w:rsid w:val="00E84B63"/>
    <w:rsid w:val="00E8583E"/>
    <w:rsid w:val="00E85D41"/>
    <w:rsid w:val="00EA0128"/>
    <w:rsid w:val="00EA0C62"/>
    <w:rsid w:val="00EB0A82"/>
    <w:rsid w:val="00EB3BBF"/>
    <w:rsid w:val="00EB4BAF"/>
    <w:rsid w:val="00EB6784"/>
    <w:rsid w:val="00ED1BE0"/>
    <w:rsid w:val="00ED5400"/>
    <w:rsid w:val="00EE129B"/>
    <w:rsid w:val="00EE1A10"/>
    <w:rsid w:val="00EE28B4"/>
    <w:rsid w:val="00EE42F8"/>
    <w:rsid w:val="00EE6D92"/>
    <w:rsid w:val="00EF3F4D"/>
    <w:rsid w:val="00EF4201"/>
    <w:rsid w:val="00F145EC"/>
    <w:rsid w:val="00F1674A"/>
    <w:rsid w:val="00F1771C"/>
    <w:rsid w:val="00F17A30"/>
    <w:rsid w:val="00F24C63"/>
    <w:rsid w:val="00F3139B"/>
    <w:rsid w:val="00F31DB0"/>
    <w:rsid w:val="00F331CA"/>
    <w:rsid w:val="00F43EEC"/>
    <w:rsid w:val="00F45BEE"/>
    <w:rsid w:val="00F53CDD"/>
    <w:rsid w:val="00F55F3D"/>
    <w:rsid w:val="00F561D1"/>
    <w:rsid w:val="00F70470"/>
    <w:rsid w:val="00F71BE6"/>
    <w:rsid w:val="00F829C9"/>
    <w:rsid w:val="00F952A8"/>
    <w:rsid w:val="00F95606"/>
    <w:rsid w:val="00FA3C3E"/>
    <w:rsid w:val="00FA7D5B"/>
    <w:rsid w:val="00FA7DEF"/>
    <w:rsid w:val="00FB1EB1"/>
    <w:rsid w:val="00FD5BF1"/>
    <w:rsid w:val="00FE2559"/>
    <w:rsid w:val="00FE5A22"/>
    <w:rsid w:val="00FE5D73"/>
    <w:rsid w:val="00F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D3BF0"/>
  <w15:docId w15:val="{13BB64DC-DD79-41EA-8195-EC47F8D9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A07"/>
  </w:style>
  <w:style w:type="paragraph" w:styleId="Footer">
    <w:name w:val="footer"/>
    <w:basedOn w:val="Normal"/>
    <w:link w:val="Foot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A07"/>
  </w:style>
  <w:style w:type="paragraph" w:styleId="ListParagraph">
    <w:name w:val="List Paragraph"/>
    <w:basedOn w:val="Normal"/>
    <w:uiPriority w:val="34"/>
    <w:qFormat/>
    <w:rsid w:val="00B719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66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6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F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7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07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7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1D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5A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1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43201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E43201"/>
    <w:pPr>
      <w:spacing w:line="24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0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75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27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8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26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98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0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56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6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04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5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91C3-98F6-E04F-A497-829069F8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i Chandola</dc:creator>
  <cp:keywords/>
  <dc:description/>
  <cp:lastModifiedBy>chandola</cp:lastModifiedBy>
  <cp:revision>2</cp:revision>
  <dcterms:created xsi:type="dcterms:W3CDTF">2022-04-14T10:23:00Z</dcterms:created>
  <dcterms:modified xsi:type="dcterms:W3CDTF">2022-04-14T10:23:00Z</dcterms:modified>
</cp:coreProperties>
</file>